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C8E" w:rsidRPr="003F22F9" w:rsidRDefault="000F0CB2" w:rsidP="002E7C8E">
      <w:pPr>
        <w:pStyle w:val="Heading1"/>
      </w:pPr>
      <w:r>
        <w:t>Supplemental Section 1: Table S1</w:t>
      </w:r>
    </w:p>
    <w:p w:rsidR="002E7C8E" w:rsidRDefault="002E7C8E" w:rsidP="002E7C8E">
      <w:pPr>
        <w:spacing w:line="276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The </w:t>
      </w:r>
      <w:r w:rsidR="000F0CB2">
        <w:rPr>
          <w:rFonts w:ascii="Times New Roman" w:hAnsi="Times New Roman"/>
          <w:sz w:val="24"/>
          <w:lang w:val="en-US"/>
        </w:rPr>
        <w:t>t</w:t>
      </w:r>
      <w:r>
        <w:rPr>
          <w:rFonts w:ascii="Times New Roman" w:hAnsi="Times New Roman"/>
          <w:sz w:val="24"/>
          <w:lang w:val="en-US"/>
        </w:rPr>
        <w:t xml:space="preserve">able S1 shows the final set of </w:t>
      </w:r>
      <w:proofErr w:type="spellStart"/>
      <w:r>
        <w:rPr>
          <w:rFonts w:ascii="Times New Roman" w:hAnsi="Times New Roman"/>
          <w:sz w:val="24"/>
          <w:lang w:val="en-US"/>
        </w:rPr>
        <w:t>hyperparameters</w:t>
      </w:r>
      <w:proofErr w:type="spellEnd"/>
      <w:r>
        <w:rPr>
          <w:rFonts w:ascii="Times New Roman" w:hAnsi="Times New Roman"/>
          <w:sz w:val="24"/>
          <w:lang w:val="en-US"/>
        </w:rPr>
        <w:t xml:space="preserve"> used to produce the results for each of the evaluated algorithms in Table </w:t>
      </w:r>
      <w:r w:rsidR="00FD373F">
        <w:rPr>
          <w:rFonts w:ascii="Times New Roman" w:hAnsi="Times New Roman"/>
          <w:sz w:val="24"/>
          <w:lang w:val="en-US"/>
        </w:rPr>
        <w:t>2</w:t>
      </w:r>
      <w:r>
        <w:rPr>
          <w:rFonts w:ascii="Times New Roman" w:hAnsi="Times New Roman"/>
          <w:sz w:val="24"/>
          <w:lang w:val="en-US"/>
        </w:rPr>
        <w:t>.</w:t>
      </w:r>
      <w:r>
        <w:rPr>
          <w:rFonts w:ascii="Times New Roman" w:hAnsi="Times New Roman"/>
          <w:sz w:val="24"/>
          <w:lang w:val="en-US"/>
        </w:rPr>
        <w:tab/>
      </w:r>
    </w:p>
    <w:p w:rsidR="002E7C8E" w:rsidRDefault="002E7C8E" w:rsidP="002E7C8E">
      <w:pPr>
        <w:jc w:val="both"/>
        <w:rPr>
          <w:rFonts w:ascii="Times New Roman" w:hAnsi="Times New Roman"/>
          <w:sz w:val="24"/>
          <w:lang w:val="en-US"/>
        </w:rPr>
      </w:pPr>
    </w:p>
    <w:p w:rsidR="002E7C8E" w:rsidRDefault="002E7C8E" w:rsidP="002E7C8E">
      <w:pPr>
        <w:rPr>
          <w:rFonts w:ascii="Times New Roman" w:hAnsi="Times New Roman"/>
          <w:sz w:val="18"/>
          <w:lang w:val="en-US"/>
        </w:rPr>
      </w:pPr>
      <w:r w:rsidRPr="003F22F9">
        <w:rPr>
          <w:rFonts w:ascii="Times New Roman" w:hAnsi="Times New Roman" w:cs="Times New Roman"/>
          <w:b/>
          <w:sz w:val="18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18"/>
          <w:lang w:val="en-US"/>
        </w:rPr>
        <w:t>S</w:t>
      </w:r>
      <w:r w:rsidR="004B1F2D">
        <w:rPr>
          <w:rFonts w:ascii="Times New Roman" w:hAnsi="Times New Roman" w:cs="Times New Roman"/>
          <w:b/>
          <w:sz w:val="18"/>
          <w:lang w:val="en-US"/>
        </w:rPr>
        <w:t>1</w:t>
      </w:r>
    </w:p>
    <w:p w:rsidR="002E7C8E" w:rsidRPr="00206BE1" w:rsidRDefault="002E7C8E" w:rsidP="002E7C8E">
      <w:pPr>
        <w:rPr>
          <w:rFonts w:ascii="Times New Roman" w:hAnsi="Times New Roman"/>
          <w:sz w:val="18"/>
          <w:lang w:val="en-US"/>
        </w:rPr>
      </w:pPr>
      <w:r w:rsidRPr="00206BE1">
        <w:rPr>
          <w:rFonts w:ascii="Times New Roman" w:hAnsi="Times New Roman"/>
          <w:sz w:val="18"/>
          <w:lang w:val="en-US"/>
        </w:rPr>
        <w:t xml:space="preserve">The final set of </w:t>
      </w:r>
      <w:proofErr w:type="spellStart"/>
      <w:r w:rsidRPr="00206BE1">
        <w:rPr>
          <w:rFonts w:ascii="Times New Roman" w:hAnsi="Times New Roman"/>
          <w:sz w:val="18"/>
          <w:lang w:val="en-US"/>
        </w:rPr>
        <w:t>hyperparameters</w:t>
      </w:r>
      <w:proofErr w:type="spellEnd"/>
      <w:r w:rsidRPr="00206BE1">
        <w:rPr>
          <w:rFonts w:ascii="Times New Roman" w:hAnsi="Times New Roman"/>
          <w:sz w:val="18"/>
          <w:lang w:val="en-US"/>
        </w:rPr>
        <w:t xml:space="preserve"> used for the results shown in Table </w:t>
      </w:r>
      <w:r w:rsidR="00FD373F">
        <w:rPr>
          <w:rFonts w:ascii="Times New Roman" w:hAnsi="Times New Roman"/>
          <w:sz w:val="18"/>
          <w:lang w:val="en-US"/>
        </w:rPr>
        <w:t>2</w:t>
      </w:r>
      <w:r w:rsidRPr="00206BE1">
        <w:rPr>
          <w:rFonts w:ascii="Times New Roman" w:hAnsi="Times New Roman"/>
          <w:sz w:val="18"/>
          <w:lang w:val="en-US"/>
        </w:rPr>
        <w:t>.</w:t>
      </w:r>
      <w:r>
        <w:rPr>
          <w:rFonts w:ascii="Times New Roman" w:hAnsi="Times New Roman"/>
          <w:sz w:val="18"/>
          <w:lang w:val="en-US"/>
        </w:rPr>
        <w:br/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263"/>
        <w:gridCol w:w="6917"/>
      </w:tblGrid>
      <w:tr w:rsidR="002E7C8E" w:rsidRPr="00774D42" w:rsidTr="00E23F98"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7C8E" w:rsidRPr="00206BE1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06BE1">
              <w:rPr>
                <w:rFonts w:ascii="Times New Roman" w:hAnsi="Times New Roman" w:cs="Times New Roman"/>
                <w:sz w:val="18"/>
                <w:lang w:val="en-US"/>
              </w:rPr>
              <w:t>Algorithm</w:t>
            </w:r>
          </w:p>
        </w:tc>
        <w:tc>
          <w:tcPr>
            <w:tcW w:w="69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7C8E" w:rsidRPr="00206BE1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06BE1">
              <w:rPr>
                <w:rFonts w:ascii="Times New Roman" w:hAnsi="Times New Roman" w:cs="Times New Roman"/>
                <w:sz w:val="18"/>
                <w:lang w:val="en-US"/>
              </w:rPr>
              <w:t>Hyperparameters</w:t>
            </w:r>
            <w:proofErr w:type="spellEnd"/>
          </w:p>
        </w:tc>
      </w:tr>
      <w:tr w:rsidR="002E7C8E" w:rsidRPr="00DE7BDC" w:rsidTr="00E23F98">
        <w:tc>
          <w:tcPr>
            <w:tcW w:w="2263" w:type="dxa"/>
            <w:tcBorders>
              <w:top w:val="single" w:sz="8" w:space="0" w:color="auto"/>
            </w:tcBorders>
            <w:shd w:val="clear" w:color="auto" w:fill="auto"/>
          </w:tcPr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All</w:t>
            </w:r>
          </w:p>
        </w:tc>
        <w:tc>
          <w:tcPr>
            <w:tcW w:w="6917" w:type="dxa"/>
            <w:tcBorders>
              <w:top w:val="single" w:sz="8" w:space="0" w:color="auto"/>
            </w:tcBorders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All the algorithms make use of NLP-preprocessing techniques such as: </w:t>
            </w:r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remov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al</w:t>
            </w:r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of </w:t>
            </w:r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-alphanumeric </w:t>
            </w:r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characters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repla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cement of</w:t>
            </w:r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 xml:space="preserve"> capitals with small letters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Pr="0087314E">
              <w:rPr>
                <w:rFonts w:ascii="Times New Roman" w:hAnsi="Times New Roman" w:cs="Times New Roman"/>
                <w:sz w:val="18"/>
                <w:lang w:val="en-US"/>
              </w:rPr>
              <w:t>removal of punctuations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/</w:t>
            </w:r>
            <w:r w:rsidRPr="0087314E">
              <w:rPr>
                <w:rFonts w:ascii="Times New Roman" w:hAnsi="Times New Roman" w:cs="Times New Roman"/>
                <w:sz w:val="18"/>
                <w:lang w:val="en-US"/>
              </w:rPr>
              <w:t>sentence boundary detection and splitting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;</w:t>
            </w:r>
            <w:r w:rsidRPr="0087314E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tokenization; </w:t>
            </w:r>
            <w:r w:rsidRPr="0087314E">
              <w:rPr>
                <w:rFonts w:ascii="Times New Roman" w:hAnsi="Times New Roman" w:cs="Times New Roman"/>
                <w:sz w:val="18"/>
                <w:lang w:val="en-US"/>
              </w:rPr>
              <w:t xml:space="preserve">minimum term frequency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of </w:t>
            </w:r>
            <w:r w:rsidRPr="0087314E">
              <w:rPr>
                <w:rFonts w:ascii="Times New Roman" w:hAnsi="Times New Roman" w:cs="Times New Roman"/>
                <w:sz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; a</w:t>
            </w:r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utomatically detect common phrases/word n-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grams.</w:t>
            </w:r>
          </w:p>
          <w:p w:rsidR="002E7C8E" w:rsidRPr="000278B7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2E7C8E" w:rsidRPr="00DE7BDC" w:rsidTr="00E23F98">
        <w:tc>
          <w:tcPr>
            <w:tcW w:w="2263" w:type="dxa"/>
            <w:shd w:val="clear" w:color="auto" w:fill="auto"/>
          </w:tcPr>
          <w:p w:rsidR="002E7C8E" w:rsidRPr="003F22F9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Word2vec CBOW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 xml:space="preserve">size=300, window=6, </w:t>
            </w:r>
            <w:bookmarkStart w:id="0" w:name="OLE_LINK47"/>
            <w:bookmarkStart w:id="1" w:name="OLE_LINK48"/>
            <w:bookmarkStart w:id="2" w:name="OLE_LINK49"/>
            <w:bookmarkStart w:id="3" w:name="OLE_LINK50"/>
            <w:bookmarkStart w:id="4" w:name="OLE_LINK51"/>
            <w:proofErr w:type="spellStart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iter</w:t>
            </w:r>
            <w:proofErr w:type="spellEnd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=15</w:t>
            </w:r>
            <w:bookmarkEnd w:id="0"/>
            <w:bookmarkEnd w:id="1"/>
            <w:bookmarkEnd w:id="2"/>
            <w:bookmarkEnd w:id="3"/>
            <w:bookmarkEnd w:id="4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 xml:space="preserve">, </w:t>
            </w:r>
            <w:proofErr w:type="spellStart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min_count</w:t>
            </w:r>
            <w:proofErr w:type="spellEnd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=10, workers=12, sg=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</w:p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bookmarkStart w:id="5" w:name="OLE_LINK78"/>
            <w:bookmarkStart w:id="6" w:name="OLE_LINK79"/>
            <w:bookmarkStart w:id="7" w:name="OLE_LINK80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 xml:space="preserve">alpha=0.025, </w:t>
            </w:r>
            <w:proofErr w:type="spellStart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max_vocab_size</w:t>
            </w:r>
            <w:proofErr w:type="spellEnd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=None, sample=0.001, seed=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, </w:t>
            </w:r>
            <w:proofErr w:type="spellStart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min_alpha</w:t>
            </w:r>
            <w:proofErr w:type="spellEnd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=0.000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proofErr w:type="spellStart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hs</w:t>
            </w:r>
            <w:proofErr w:type="spellEnd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 xml:space="preserve">=0, negative=5, </w:t>
            </w:r>
            <w:proofErr w:type="spellStart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ns_exponent</w:t>
            </w:r>
            <w:proofErr w:type="spellEnd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 xml:space="preserve">=0.75, </w:t>
            </w:r>
            <w:proofErr w:type="spellStart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cbow_mean</w:t>
            </w:r>
            <w:proofErr w:type="spellEnd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 xml:space="preserve">=1, </w:t>
            </w:r>
            <w:proofErr w:type="spellStart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sorted_vocab</w:t>
            </w:r>
            <w:proofErr w:type="spellEnd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 xml:space="preserve">=1, </w:t>
            </w:r>
            <w:proofErr w:type="spellStart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batch_words</w:t>
            </w:r>
            <w:proofErr w:type="spellEnd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 xml:space="preserve">=10000, </w:t>
            </w:r>
            <w:proofErr w:type="spellStart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compute_loss</w:t>
            </w:r>
            <w:proofErr w:type="spellEnd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=False</w:t>
            </w:r>
            <w:bookmarkEnd w:id="5"/>
            <w:bookmarkEnd w:id="6"/>
            <w:bookmarkEnd w:id="7"/>
          </w:p>
          <w:p w:rsidR="002E7C8E" w:rsidRPr="000278B7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2E7C8E" w:rsidRPr="00DE7BDC" w:rsidTr="00E23F98">
        <w:tc>
          <w:tcPr>
            <w:tcW w:w="2263" w:type="dxa"/>
            <w:shd w:val="clear" w:color="auto" w:fill="auto"/>
          </w:tcPr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Word2vec Skip-Gram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 xml:space="preserve">size=300, window=5, </w:t>
            </w:r>
            <w:proofErr w:type="spellStart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iter</w:t>
            </w:r>
            <w:proofErr w:type="spellEnd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 xml:space="preserve">=15, </w:t>
            </w:r>
            <w:proofErr w:type="spellStart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min_count</w:t>
            </w:r>
            <w:proofErr w:type="spellEnd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=10, workers=12, sg=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, </w:t>
            </w:r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 xml:space="preserve">alpha=0.025, </w:t>
            </w:r>
            <w:proofErr w:type="spellStart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max_vocab_size</w:t>
            </w:r>
            <w:proofErr w:type="spellEnd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=None, sample=0.001, seed=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, </w:t>
            </w:r>
            <w:proofErr w:type="spellStart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min_alpha</w:t>
            </w:r>
            <w:proofErr w:type="spellEnd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=0.000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proofErr w:type="spellStart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hs</w:t>
            </w:r>
            <w:proofErr w:type="spellEnd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 xml:space="preserve">=0, negative=5, </w:t>
            </w:r>
            <w:proofErr w:type="spellStart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ns_exponent</w:t>
            </w:r>
            <w:proofErr w:type="spellEnd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 xml:space="preserve">=0.75, </w:t>
            </w:r>
            <w:proofErr w:type="spellStart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sorted_vocab</w:t>
            </w:r>
            <w:proofErr w:type="spellEnd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 xml:space="preserve">=1, </w:t>
            </w:r>
            <w:proofErr w:type="spellStart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batch_words</w:t>
            </w:r>
            <w:proofErr w:type="spellEnd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 xml:space="preserve">=10000, </w:t>
            </w:r>
            <w:proofErr w:type="spellStart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compute_loss</w:t>
            </w:r>
            <w:proofErr w:type="spellEnd"/>
            <w:r w:rsidRPr="00357713">
              <w:rPr>
                <w:rFonts w:ascii="Times New Roman" w:hAnsi="Times New Roman" w:cs="Times New Roman"/>
                <w:sz w:val="18"/>
                <w:lang w:val="en-US"/>
              </w:rPr>
              <w:t>=False</w:t>
            </w:r>
          </w:p>
          <w:p w:rsidR="002E7C8E" w:rsidRPr="000278B7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2E7C8E" w:rsidRPr="00DE7BDC" w:rsidTr="00E23F98">
        <w:tc>
          <w:tcPr>
            <w:tcW w:w="2263" w:type="dxa"/>
            <w:shd w:val="clear" w:color="auto" w:fill="auto"/>
          </w:tcPr>
          <w:p w:rsidR="002E7C8E" w:rsidRPr="000278B7" w:rsidRDefault="002E7C8E" w:rsidP="00E23F9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astText COW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 xml:space="preserve">size=300, window=5, </w:t>
            </w:r>
            <w:proofErr w:type="spellStart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iter</w:t>
            </w:r>
            <w:proofErr w:type="spellEnd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=15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, </w:t>
            </w:r>
            <w:proofErr w:type="spellStart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min_count</w:t>
            </w:r>
            <w:proofErr w:type="spellEnd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=10, workers=12, sg=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, </w:t>
            </w:r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 xml:space="preserve">alpha=0.025, </w:t>
            </w:r>
            <w:proofErr w:type="spellStart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>max_vocab_size</w:t>
            </w:r>
            <w:proofErr w:type="spellEnd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 xml:space="preserve">=None, </w:t>
            </w:r>
            <w:proofErr w:type="spellStart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>word_ngrams</w:t>
            </w:r>
            <w:proofErr w:type="spellEnd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 xml:space="preserve">=1, sample=0.001, seed=1, </w:t>
            </w:r>
            <w:proofErr w:type="spellStart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>min_alpha</w:t>
            </w:r>
            <w:proofErr w:type="spellEnd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 xml:space="preserve">=0.0001, negative=5, </w:t>
            </w:r>
            <w:proofErr w:type="spellStart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>ns_exponent</w:t>
            </w:r>
            <w:proofErr w:type="spellEnd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 xml:space="preserve">=0.75, </w:t>
            </w:r>
            <w:proofErr w:type="spellStart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>cbow_mean</w:t>
            </w:r>
            <w:proofErr w:type="spellEnd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 xml:space="preserve">=1, </w:t>
            </w:r>
            <w:proofErr w:type="spellStart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>min_n</w:t>
            </w:r>
            <w:proofErr w:type="spellEnd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 xml:space="preserve">=3, </w:t>
            </w:r>
            <w:proofErr w:type="spellStart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>max_n</w:t>
            </w:r>
            <w:proofErr w:type="spellEnd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 xml:space="preserve">=6, </w:t>
            </w:r>
            <w:proofErr w:type="spellStart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>sorted_vocab</w:t>
            </w:r>
            <w:proofErr w:type="spellEnd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>=1</w:t>
            </w:r>
          </w:p>
          <w:p w:rsidR="002E7C8E" w:rsidRPr="000278B7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2E7C8E" w:rsidRPr="00DE7BDC" w:rsidTr="00E23F98">
        <w:tc>
          <w:tcPr>
            <w:tcW w:w="2263" w:type="dxa"/>
            <w:shd w:val="clear" w:color="auto" w:fill="auto"/>
          </w:tcPr>
          <w:p w:rsidR="002E7C8E" w:rsidRPr="000278B7" w:rsidRDefault="002E7C8E" w:rsidP="00E23F98">
            <w:pPr>
              <w:rPr>
                <w:rFonts w:ascii="Times New Roman" w:hAnsi="Times New Roman" w:cs="Times New Roman"/>
                <w:sz w:val="18"/>
              </w:rPr>
            </w:pPr>
            <w:r w:rsidRPr="000278B7">
              <w:rPr>
                <w:rFonts w:ascii="Times New Roman" w:hAnsi="Times New Roman" w:cs="Times New Roman"/>
                <w:sz w:val="18"/>
              </w:rPr>
              <w:t>fastest Skip-Gram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 xml:space="preserve">size=300, window=5, </w:t>
            </w:r>
            <w:proofErr w:type="spellStart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iter</w:t>
            </w:r>
            <w:proofErr w:type="spellEnd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=15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, </w:t>
            </w:r>
            <w:proofErr w:type="spellStart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min_count</w:t>
            </w:r>
            <w:proofErr w:type="spellEnd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=10, workers=4, sg=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</w:p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 xml:space="preserve">alpha=0.025, </w:t>
            </w:r>
            <w:proofErr w:type="spellStart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>max_vocab_size</w:t>
            </w:r>
            <w:proofErr w:type="spellEnd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 xml:space="preserve">=None, </w:t>
            </w:r>
            <w:proofErr w:type="spellStart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>word_ngrams</w:t>
            </w:r>
            <w:proofErr w:type="spellEnd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 xml:space="preserve">=1, sample=0.001, seed=1, </w:t>
            </w:r>
            <w:proofErr w:type="spellStart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>min_alpha</w:t>
            </w:r>
            <w:proofErr w:type="spellEnd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 xml:space="preserve">=0.0001, negative=5, </w:t>
            </w:r>
            <w:proofErr w:type="spellStart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>ns_exponent</w:t>
            </w:r>
            <w:proofErr w:type="spellEnd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 xml:space="preserve">=0.75, </w:t>
            </w:r>
            <w:proofErr w:type="spellStart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>min_n</w:t>
            </w:r>
            <w:proofErr w:type="spellEnd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 xml:space="preserve">=3, </w:t>
            </w:r>
            <w:proofErr w:type="spellStart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>max_n</w:t>
            </w:r>
            <w:proofErr w:type="spellEnd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 xml:space="preserve">=6, </w:t>
            </w:r>
            <w:proofErr w:type="spellStart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>sorted_vocab</w:t>
            </w:r>
            <w:proofErr w:type="spellEnd"/>
            <w:r w:rsidRPr="00FE3672">
              <w:rPr>
                <w:rFonts w:ascii="Times New Roman" w:hAnsi="Times New Roman" w:cs="Times New Roman"/>
                <w:sz w:val="18"/>
                <w:lang w:val="en-US"/>
              </w:rPr>
              <w:t>=1</w:t>
            </w:r>
          </w:p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7C8E" w:rsidRPr="00BB4E4A" w:rsidTr="00E23F98">
        <w:tc>
          <w:tcPr>
            <w:tcW w:w="2263" w:type="dxa"/>
            <w:shd w:val="clear" w:color="auto" w:fill="auto"/>
          </w:tcPr>
          <w:p w:rsidR="002E7C8E" w:rsidRPr="000278B7" w:rsidRDefault="002E7C8E" w:rsidP="00E23F9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loVe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8" w:name="OLE_LINK54"/>
            <w:bookmarkStart w:id="9" w:name="OLE_LINK55"/>
            <w:bookmarkStart w:id="10" w:name="OLE_LINK56"/>
            <w:proofErr w:type="spellStart"/>
            <w:r>
              <w:rPr>
                <w:rFonts w:ascii="Times New Roman" w:hAnsi="Times New Roman" w:cs="Times New Roman"/>
                <w:sz w:val="18"/>
                <w:lang w:val="en-US"/>
              </w:rPr>
              <w:t>vector_size</w:t>
            </w:r>
            <w:proofErr w:type="spellEnd"/>
            <w:r w:rsidRPr="000278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300, </w:t>
            </w:r>
            <w:proofErr w:type="spellStart"/>
            <w:r w:rsidRPr="000278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rning_rate</w:t>
            </w:r>
            <w:proofErr w:type="spellEnd"/>
            <w:r w:rsidRPr="000278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0278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ndo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ize</w:t>
            </w:r>
            <w:r w:rsidRPr="000278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</w:t>
            </w:r>
            <w:r w:rsidRPr="000278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chs=30, </w:t>
            </w:r>
            <w:proofErr w:type="spellStart"/>
            <w:r w:rsidRPr="000278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_threads</w:t>
            </w:r>
            <w:proofErr w:type="spellEnd"/>
            <w:r w:rsidRPr="000278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bookmarkEnd w:id="8"/>
            <w:bookmarkEnd w:id="9"/>
            <w:bookmarkEnd w:id="10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</w:p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cab_min_cou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10</w:t>
            </w:r>
          </w:p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7C8E" w:rsidRPr="00DE7BDC" w:rsidTr="00E23F98">
        <w:tc>
          <w:tcPr>
            <w:tcW w:w="2263" w:type="dxa"/>
            <w:shd w:val="clear" w:color="auto" w:fill="auto"/>
          </w:tcPr>
          <w:p w:rsidR="002E7C8E" w:rsidRPr="000278B7" w:rsidRDefault="002E7C8E" w:rsidP="00E23F9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tarSpace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izeText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Count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 </w:t>
            </w:r>
            <w:bookmarkStart w:id="11" w:name="OLE_LINK75"/>
            <w:bookmarkStart w:id="12" w:name="OLE_LINK76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grams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bookmarkEnd w:id="11"/>
            <w:bookmarkEnd w:id="12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epo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inMode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 </w:t>
            </w:r>
            <w:r w:rsidRPr="003A7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3A7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dim 3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1 </w:t>
            </w:r>
            <w:r w:rsidRPr="003A7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 w:rsidRPr="003A7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SearchLimi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0 </w:t>
            </w:r>
            <w:r w:rsidRPr="003A7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 w:rsidRPr="003A7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NegSampl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0 -loss hinge  -margin 0.05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-similarity cosine 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agra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 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 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chSiz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 -thread 12</w:t>
            </w:r>
          </w:p>
          <w:p w:rsidR="002E7C8E" w:rsidRPr="0010347B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7C8E" w:rsidRPr="00287A7E" w:rsidTr="00E23F98">
        <w:trPr>
          <w:trHeight w:val="50"/>
        </w:trPr>
        <w:tc>
          <w:tcPr>
            <w:tcW w:w="2263" w:type="dxa"/>
            <w:shd w:val="clear" w:color="auto" w:fill="auto"/>
          </w:tcPr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5733A">
              <w:rPr>
                <w:rFonts w:ascii="Times New Roman" w:hAnsi="Times New Roman" w:cs="Times New Roman"/>
                <w:sz w:val="18"/>
                <w:lang w:val="en-US"/>
              </w:rPr>
              <w:t>Our own word embedding method</w:t>
            </w:r>
          </w:p>
        </w:tc>
        <w:tc>
          <w:tcPr>
            <w:tcW w:w="6917" w:type="dxa"/>
            <w:shd w:val="clear" w:color="auto" w:fill="auto"/>
          </w:tcPr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78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ndow=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, 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grams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2E7C8E" w:rsidRPr="00287A7E" w:rsidTr="00E23F98">
        <w:tc>
          <w:tcPr>
            <w:tcW w:w="2263" w:type="dxa"/>
            <w:tcBorders>
              <w:bottom w:val="single" w:sz="8" w:space="0" w:color="auto"/>
            </w:tcBorders>
            <w:shd w:val="clear" w:color="auto" w:fill="auto"/>
          </w:tcPr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917" w:type="dxa"/>
            <w:tcBorders>
              <w:bottom w:val="single" w:sz="8" w:space="0" w:color="auto"/>
            </w:tcBorders>
            <w:shd w:val="clear" w:color="auto" w:fill="auto"/>
          </w:tcPr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0F0CB2" w:rsidRPr="003F22F9" w:rsidRDefault="000F0CB2" w:rsidP="000F0CB2">
      <w:pPr>
        <w:pStyle w:val="Heading1"/>
      </w:pPr>
      <w:r>
        <w:lastRenderedPageBreak/>
        <w:t>Supplemental Section 2: Table S2</w:t>
      </w:r>
    </w:p>
    <w:p w:rsidR="002E7C8E" w:rsidRDefault="000F0CB2" w:rsidP="002E7C8E">
      <w:pPr>
        <w:spacing w:line="276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he t</w:t>
      </w:r>
      <w:r w:rsidR="002E7C8E">
        <w:rPr>
          <w:rFonts w:ascii="Times New Roman" w:hAnsi="Times New Roman"/>
          <w:sz w:val="24"/>
          <w:lang w:val="en-US"/>
        </w:rPr>
        <w:t xml:space="preserve">able </w:t>
      </w:r>
      <w:r>
        <w:rPr>
          <w:rFonts w:ascii="Times New Roman" w:hAnsi="Times New Roman"/>
          <w:sz w:val="24"/>
          <w:lang w:val="en-US"/>
        </w:rPr>
        <w:t>S2</w:t>
      </w:r>
      <w:r w:rsidR="002E7C8E">
        <w:rPr>
          <w:rFonts w:ascii="Times New Roman" w:hAnsi="Times New Roman"/>
          <w:sz w:val="24"/>
          <w:lang w:val="en-US"/>
        </w:rPr>
        <w:t xml:space="preserve"> shows the final set of </w:t>
      </w:r>
      <w:proofErr w:type="spellStart"/>
      <w:r w:rsidR="002E7C8E">
        <w:rPr>
          <w:rFonts w:ascii="Times New Roman" w:hAnsi="Times New Roman"/>
          <w:sz w:val="24"/>
          <w:lang w:val="en-US"/>
        </w:rPr>
        <w:t>hyperparameters</w:t>
      </w:r>
      <w:proofErr w:type="spellEnd"/>
      <w:r w:rsidR="002E7C8E">
        <w:rPr>
          <w:rFonts w:ascii="Times New Roman" w:hAnsi="Times New Roman"/>
          <w:sz w:val="24"/>
          <w:lang w:val="en-US"/>
        </w:rPr>
        <w:t xml:space="preserve"> used to produce the results for each of the evaluated algorithms in Table 4.</w:t>
      </w:r>
      <w:r w:rsidR="002E7C8E">
        <w:rPr>
          <w:rFonts w:ascii="Times New Roman" w:hAnsi="Times New Roman"/>
          <w:sz w:val="24"/>
          <w:lang w:val="en-US"/>
        </w:rPr>
        <w:tab/>
      </w:r>
    </w:p>
    <w:p w:rsidR="002E7C8E" w:rsidRDefault="002E7C8E" w:rsidP="002E7C8E">
      <w:pPr>
        <w:jc w:val="both"/>
        <w:rPr>
          <w:rFonts w:ascii="Times New Roman" w:hAnsi="Times New Roman"/>
          <w:sz w:val="24"/>
          <w:lang w:val="en-US"/>
        </w:rPr>
      </w:pPr>
    </w:p>
    <w:p w:rsidR="002E7C8E" w:rsidRDefault="002E7C8E" w:rsidP="002E7C8E">
      <w:pPr>
        <w:rPr>
          <w:rFonts w:ascii="Times New Roman" w:hAnsi="Times New Roman"/>
          <w:sz w:val="18"/>
          <w:lang w:val="en-US"/>
        </w:rPr>
      </w:pPr>
      <w:r w:rsidRPr="003F22F9">
        <w:rPr>
          <w:rFonts w:ascii="Times New Roman" w:hAnsi="Times New Roman" w:cs="Times New Roman"/>
          <w:b/>
          <w:sz w:val="18"/>
          <w:lang w:val="en-US"/>
        </w:rPr>
        <w:t xml:space="preserve">Table </w:t>
      </w:r>
      <w:r w:rsidR="005F735A">
        <w:rPr>
          <w:rFonts w:ascii="Times New Roman" w:hAnsi="Times New Roman" w:cs="Times New Roman"/>
          <w:b/>
          <w:sz w:val="18"/>
          <w:lang w:val="en-US"/>
        </w:rPr>
        <w:t>S</w:t>
      </w:r>
      <w:r w:rsidR="000F0CB2">
        <w:rPr>
          <w:rFonts w:ascii="Times New Roman" w:hAnsi="Times New Roman" w:cs="Times New Roman"/>
          <w:b/>
          <w:sz w:val="18"/>
          <w:lang w:val="en-US"/>
        </w:rPr>
        <w:t>2</w:t>
      </w:r>
    </w:p>
    <w:p w:rsidR="002E7C8E" w:rsidRPr="00206BE1" w:rsidRDefault="002E7C8E" w:rsidP="002E7C8E">
      <w:pPr>
        <w:rPr>
          <w:rFonts w:ascii="Times New Roman" w:hAnsi="Times New Roman"/>
          <w:sz w:val="18"/>
          <w:lang w:val="en-US"/>
        </w:rPr>
      </w:pPr>
      <w:r w:rsidRPr="00206BE1">
        <w:rPr>
          <w:rFonts w:ascii="Times New Roman" w:hAnsi="Times New Roman"/>
          <w:sz w:val="18"/>
          <w:lang w:val="en-US"/>
        </w:rPr>
        <w:t xml:space="preserve">The final set of </w:t>
      </w:r>
      <w:proofErr w:type="spellStart"/>
      <w:r w:rsidRPr="00206BE1">
        <w:rPr>
          <w:rFonts w:ascii="Times New Roman" w:hAnsi="Times New Roman"/>
          <w:sz w:val="18"/>
          <w:lang w:val="en-US"/>
        </w:rPr>
        <w:t>hyperparameters</w:t>
      </w:r>
      <w:proofErr w:type="spellEnd"/>
      <w:r w:rsidRPr="00206BE1">
        <w:rPr>
          <w:rFonts w:ascii="Times New Roman" w:hAnsi="Times New Roman"/>
          <w:sz w:val="18"/>
          <w:lang w:val="en-US"/>
        </w:rPr>
        <w:t xml:space="preserve"> used for the results shown in </w:t>
      </w:r>
      <w:bookmarkStart w:id="13" w:name="_GoBack"/>
      <w:r w:rsidRPr="00206BE1">
        <w:rPr>
          <w:rFonts w:ascii="Times New Roman" w:hAnsi="Times New Roman"/>
          <w:sz w:val="18"/>
          <w:lang w:val="en-US"/>
        </w:rPr>
        <w:t>Table</w:t>
      </w:r>
      <w:bookmarkEnd w:id="13"/>
      <w:r w:rsidRPr="00206BE1">
        <w:rPr>
          <w:rFonts w:ascii="Times New Roman" w:hAnsi="Times New Roman"/>
          <w:sz w:val="18"/>
          <w:lang w:val="en-US"/>
        </w:rPr>
        <w:t xml:space="preserve"> 4.</w:t>
      </w:r>
      <w:r>
        <w:rPr>
          <w:rFonts w:ascii="Times New Roman" w:hAnsi="Times New Roman"/>
          <w:sz w:val="18"/>
          <w:lang w:val="en-US"/>
        </w:rPr>
        <w:br/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263"/>
        <w:gridCol w:w="6917"/>
      </w:tblGrid>
      <w:tr w:rsidR="002E7C8E" w:rsidRPr="00774D42" w:rsidTr="00E23F98"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7C8E" w:rsidRPr="00206BE1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06BE1">
              <w:rPr>
                <w:rFonts w:ascii="Times New Roman" w:hAnsi="Times New Roman" w:cs="Times New Roman"/>
                <w:sz w:val="18"/>
                <w:lang w:val="en-US"/>
              </w:rPr>
              <w:t>Algorithm</w:t>
            </w:r>
          </w:p>
        </w:tc>
        <w:tc>
          <w:tcPr>
            <w:tcW w:w="69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7C8E" w:rsidRPr="00206BE1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06BE1">
              <w:rPr>
                <w:rFonts w:ascii="Times New Roman" w:hAnsi="Times New Roman" w:cs="Times New Roman"/>
                <w:sz w:val="18"/>
                <w:lang w:val="en-US"/>
              </w:rPr>
              <w:t>Hyperparameters</w:t>
            </w:r>
            <w:proofErr w:type="spellEnd"/>
          </w:p>
        </w:tc>
      </w:tr>
      <w:tr w:rsidR="002E7C8E" w:rsidRPr="00DE7BDC" w:rsidTr="00E23F98">
        <w:tc>
          <w:tcPr>
            <w:tcW w:w="2263" w:type="dxa"/>
            <w:tcBorders>
              <w:top w:val="single" w:sz="8" w:space="0" w:color="auto"/>
            </w:tcBorders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All</w:t>
            </w:r>
          </w:p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2E7C8E" w:rsidRPr="006A4253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A4253">
              <w:rPr>
                <w:rFonts w:ascii="Times New Roman" w:hAnsi="Times New Roman" w:cs="Times New Roman"/>
                <w:sz w:val="18"/>
                <w:lang w:val="en-US"/>
              </w:rPr>
              <w:t xml:space="preserve">All CNN, LSTM,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and </w:t>
            </w:r>
            <w:r w:rsidRPr="006A4253">
              <w:rPr>
                <w:rFonts w:ascii="Times New Roman" w:hAnsi="Times New Roman" w:cs="Times New Roman"/>
                <w:sz w:val="18"/>
                <w:lang w:val="en-US"/>
              </w:rPr>
              <w:t>GRU variants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</w:p>
        </w:tc>
        <w:tc>
          <w:tcPr>
            <w:tcW w:w="6917" w:type="dxa"/>
            <w:tcBorders>
              <w:top w:val="single" w:sz="8" w:space="0" w:color="auto"/>
            </w:tcBorders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All the algorithms make use of NLP-preprocessing techniques such as: </w:t>
            </w:r>
            <w:bookmarkStart w:id="14" w:name="OLE_LINK138"/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remov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al</w:t>
            </w:r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of </w:t>
            </w:r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-alphanumeric </w:t>
            </w:r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characters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>repla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cement of</w:t>
            </w:r>
            <w:r w:rsidRPr="000278B7">
              <w:rPr>
                <w:rFonts w:ascii="Times New Roman" w:hAnsi="Times New Roman" w:cs="Times New Roman"/>
                <w:sz w:val="18"/>
                <w:lang w:val="en-US"/>
              </w:rPr>
              <w:t xml:space="preserve"> capitals with small letters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;</w:t>
            </w:r>
            <w:r w:rsidRPr="0087314E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tokenization; </w:t>
            </w:r>
            <w:r w:rsidRPr="0087314E">
              <w:rPr>
                <w:rFonts w:ascii="Times New Roman" w:hAnsi="Times New Roman" w:cs="Times New Roman"/>
                <w:sz w:val="18"/>
                <w:lang w:val="en-US"/>
              </w:rPr>
              <w:t xml:space="preserve">minimum term frequency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of </w:t>
            </w:r>
            <w:r w:rsidRPr="0087314E">
              <w:rPr>
                <w:rFonts w:ascii="Times New Roman" w:hAnsi="Times New Roman" w:cs="Times New Roman"/>
                <w:sz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</w:p>
          <w:bookmarkEnd w:id="14"/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E7C8E" w:rsidRPr="006A4253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eLROnPlateau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onitor='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_loss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, factor=0.5, patience=10)</w:t>
            </w:r>
          </w:p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lyStopping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onitor='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_loss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, patience=15, mode='auto')</w:t>
            </w:r>
          </w:p>
          <w:p w:rsidR="002E7C8E" w:rsidRPr="00BF1777" w:rsidRDefault="002E7C8E" w:rsidP="00E23F9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7C8E" w:rsidRPr="00DE7BDC" w:rsidTr="00E23F98">
        <w:tc>
          <w:tcPr>
            <w:tcW w:w="2263" w:type="dxa"/>
            <w:shd w:val="clear" w:color="auto" w:fill="auto"/>
          </w:tcPr>
          <w:p w:rsidR="002E7C8E" w:rsidRPr="003F22F9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3F22F9">
              <w:rPr>
                <w:rFonts w:ascii="Times New Roman" w:hAnsi="Times New Roman" w:cs="Times New Roman"/>
                <w:sz w:val="18"/>
                <w:lang w:val="en-US"/>
              </w:rPr>
              <w:t>N</w:t>
            </w:r>
            <w:r w:rsidRPr="00BF1777">
              <w:rPr>
                <w:rFonts w:ascii="Times New Roman" w:hAnsi="Times New Roman" w:cs="Times New Roman"/>
                <w:sz w:val="18"/>
                <w:lang w:val="en-US"/>
              </w:rPr>
              <w:t>aïve</w:t>
            </w:r>
            <w:r w:rsidRPr="003F22F9">
              <w:rPr>
                <w:rFonts w:ascii="Times New Roman" w:hAnsi="Times New Roman" w:cs="Times New Roman"/>
                <w:sz w:val="18"/>
                <w:lang w:val="en-US"/>
              </w:rPr>
              <w:t xml:space="preserve"> Bayes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ka.classifiers.bayes.NaiveBayes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default)</w:t>
            </w:r>
          </w:p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7C8E" w:rsidRPr="00DE7BDC" w:rsidTr="00E23F98">
        <w:tc>
          <w:tcPr>
            <w:tcW w:w="2263" w:type="dxa"/>
            <w:shd w:val="clear" w:color="auto" w:fill="auto"/>
          </w:tcPr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3F22F9">
              <w:rPr>
                <w:rFonts w:ascii="Times New Roman" w:hAnsi="Times New Roman" w:cs="Times New Roman"/>
                <w:sz w:val="18"/>
                <w:lang w:val="en-US"/>
              </w:rPr>
              <w:t>Logistic regression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ka.classifiers.ScikitLearnerClassifier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batch 100 -learner 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isticRegressionCV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parameters Cs=10, 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ss_weight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None, cv=None, dual=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lse,fit_intercept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True, 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_scaling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1.0, 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_iter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100,multi_class='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r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', 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_jobs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10, penalty='l2', refit=True, scoring=None, solver='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fgs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', 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l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0001, verbose=0</w:t>
            </w:r>
          </w:p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7C8E" w:rsidRPr="00DE7BDC" w:rsidTr="00E23F98">
        <w:tc>
          <w:tcPr>
            <w:tcW w:w="2263" w:type="dxa"/>
            <w:shd w:val="clear" w:color="auto" w:fill="auto"/>
          </w:tcPr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F1777">
              <w:rPr>
                <w:rFonts w:ascii="Times New Roman" w:hAnsi="Times New Roman" w:cs="Times New Roman"/>
                <w:sz w:val="18"/>
              </w:rPr>
              <w:t>C4.5/J48 (Decision tree)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ka.classifiers.trees.J48 -C 0.1 -M 8</w:t>
            </w:r>
          </w:p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7C8E" w:rsidRPr="00DE7BDC" w:rsidTr="00E23F98">
        <w:tc>
          <w:tcPr>
            <w:tcW w:w="2263" w:type="dxa"/>
            <w:shd w:val="clear" w:color="auto" w:fill="auto"/>
          </w:tcPr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F1777">
              <w:rPr>
                <w:rFonts w:ascii="Times New Roman" w:hAnsi="Times New Roman" w:cs="Times New Roman"/>
                <w:sz w:val="18"/>
                <w:lang w:val="en-US"/>
              </w:rPr>
              <w:t>Random forest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ka.classifiers.trees.RandomForest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P 100 -I 1000 -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lots 12 -K 0 -M 1.0 -V 0.001 -S 1</w:t>
            </w:r>
          </w:p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7C8E" w:rsidRPr="00DE7BDC" w:rsidTr="00E23F98">
        <w:tc>
          <w:tcPr>
            <w:tcW w:w="2263" w:type="dxa"/>
            <w:shd w:val="clear" w:color="auto" w:fill="auto"/>
          </w:tcPr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F1777">
              <w:rPr>
                <w:rFonts w:ascii="Times New Roman" w:hAnsi="Times New Roman" w:cs="Times New Roman"/>
                <w:sz w:val="18"/>
              </w:rPr>
              <w:t>IBk (kNN)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ka.classifiers.lazy.IBk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K 4 -W 0 –A  (unigrams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ka.classifiers.lazy.IBk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K 2 -W 0 –A (quadrigrams)</w:t>
            </w:r>
          </w:p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7C8E" w:rsidRPr="00917CA8" w:rsidTr="00E23F98">
        <w:tc>
          <w:tcPr>
            <w:tcW w:w="2263" w:type="dxa"/>
            <w:shd w:val="clear" w:color="auto" w:fill="auto"/>
          </w:tcPr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</w:rPr>
            </w:pPr>
            <w:r w:rsidRPr="00BF1777">
              <w:rPr>
                <w:rFonts w:ascii="Times New Roman" w:hAnsi="Times New Roman" w:cs="Times New Roman"/>
                <w:sz w:val="18"/>
              </w:rPr>
              <w:t>SMO (SVM)</w:t>
            </w:r>
          </w:p>
        </w:tc>
        <w:tc>
          <w:tcPr>
            <w:tcW w:w="6917" w:type="dxa"/>
            <w:shd w:val="clear" w:color="auto" w:fill="auto"/>
          </w:tcPr>
          <w:p w:rsidR="002E7C8E" w:rsidRPr="001C63BC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3BC">
              <w:rPr>
                <w:rFonts w:ascii="Times New Roman" w:hAnsi="Times New Roman" w:cs="Times New Roman"/>
                <w:sz w:val="18"/>
                <w:szCs w:val="18"/>
              </w:rPr>
              <w:t>weka.classifiers.functions.SMO -C 1.0 -L 0.001 -P 1.0E-12 -N 0 -V -1 -W 1 -K "weka.classifiers.functions.supportVector.PolyKernel -E 1.0 -C 250007" -calibrator "weka.classifiers.functions.Logistic -R 1.0E-8 -M -1 -num-decimal-places 4"</w:t>
            </w:r>
          </w:p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7C8E" w:rsidRPr="001C63BC" w:rsidTr="00E23F98">
        <w:tc>
          <w:tcPr>
            <w:tcW w:w="2263" w:type="dxa"/>
            <w:shd w:val="clear" w:color="auto" w:fill="auto"/>
          </w:tcPr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LP</w:t>
            </w:r>
            <w:r w:rsidRPr="00BF1777">
              <w:rPr>
                <w:rFonts w:ascii="Times New Roman" w:hAnsi="Times New Roman" w:cs="Times New Roman"/>
                <w:sz w:val="18"/>
              </w:rPr>
              <w:t xml:space="preserve"> (Multi-</w:t>
            </w:r>
            <w:r>
              <w:rPr>
                <w:rFonts w:ascii="Times New Roman" w:hAnsi="Times New Roman" w:cs="Times New Roman"/>
                <w:sz w:val="18"/>
              </w:rPr>
              <w:t>L</w:t>
            </w:r>
            <w:r w:rsidRPr="00BF1777">
              <w:rPr>
                <w:rFonts w:ascii="Times New Roman" w:hAnsi="Times New Roman" w:cs="Times New Roman"/>
                <w:sz w:val="18"/>
              </w:rPr>
              <w:t xml:space="preserve">ayer </w:t>
            </w:r>
            <w:r>
              <w:rPr>
                <w:rFonts w:ascii="Times New Roman" w:hAnsi="Times New Roman" w:cs="Times New Roman"/>
                <w:sz w:val="18"/>
              </w:rPr>
              <w:t>P</w:t>
            </w:r>
            <w:r w:rsidRPr="00BF1777">
              <w:rPr>
                <w:rFonts w:ascii="Times New Roman" w:hAnsi="Times New Roman" w:cs="Times New Roman"/>
                <w:sz w:val="18"/>
              </w:rPr>
              <w:t>erceptron)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1777">
              <w:rPr>
                <w:rFonts w:ascii="Times New Roman" w:hAnsi="Times New Roman" w:cs="Times New Roman"/>
                <w:sz w:val="18"/>
                <w:szCs w:val="18"/>
              </w:rPr>
              <w:t xml:space="preserve">weka.classifiers.functions.Dl4jMlpClassifier -S 1 -early-stopping "weka.dl4j.earlystopping.EarlyStopping -maxEpochsNoImprovement 5 -valPercentage 10.0" -normalization "Standardize training data" -iterator "weka.dl4j.iterators.instance.DefaultInstanceIterator -bs 1" -iteration-listener "weka.dl4j.listener.EpochListener -n 5" -layer "weka.dl4j.layers.OutputLayer -activation \"weka.dl4j.activations.ActivationSoftmax \" -dropout 0.0 -name \"Output layer\" -lossFn \"weka.dl4j.lossfunctions.LossMCXENT \"" -config "weka.dl4j.NeuralNetConfiguration -biasInit 0.0 -biasLearningRate NaN -l1 NaN -l2 NaN -leakyreluAlpha 0.01 -learningRate 0.1 -learningRatePolicy None -lrPolicyDecayRate NaN -lrPolicyPower NaN -lrPolicySteps NaN -minimize -algorithm STOCHASTIC_GRADIENT_DESCENT -updater </w:t>
            </w:r>
            <w:r w:rsidRPr="00BF17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\"weka.dl4j.updater.Adam -beta1MeanDecay 0.9 -beta2VarDecay 0.999 -epsilon 1.0E-8\" -weightInit XAVIER" -numEpochs 70 -queueSize 0 -zooModel "weka.dl4j.zoo.CustomNet "</w:t>
            </w:r>
          </w:p>
          <w:p w:rsidR="002E7C8E" w:rsidRPr="001C63BC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7C8E" w:rsidRPr="00DE7BDC" w:rsidTr="00E23F98">
        <w:tc>
          <w:tcPr>
            <w:tcW w:w="2263" w:type="dxa"/>
            <w:shd w:val="clear" w:color="auto" w:fill="auto"/>
          </w:tcPr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F1777">
              <w:rPr>
                <w:rFonts w:ascii="Times New Roman" w:hAnsi="Times New Roman" w:cs="Times New Roman"/>
                <w:sz w:val="18"/>
              </w:rPr>
              <w:lastRenderedPageBreak/>
              <w:t>StarSpace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izeText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Count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 -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grams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 –epoch 100 –debug 1 –verbose true </w:t>
            </w:r>
          </w:p>
          <w:p w:rsidR="002E7C8E" w:rsidRPr="00527EB4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epo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</w:t>
            </w:r>
            <w:proofErr w:type="spellStart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inMode</w:t>
            </w:r>
            <w:proofErr w:type="spellEnd"/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1 </w:t>
            </w:r>
            <w:r w:rsidRPr="003A7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 w:rsidRPr="003A7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SearchLimi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0 </w:t>
            </w:r>
            <w:r w:rsidRPr="003A7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 w:rsidRPr="003A7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NegSampl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0 -loss hinge  -margin 0.05  -similarity cosine 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agra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 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 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chSiz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 -thread 12</w:t>
            </w:r>
            <w:r w:rsidRPr="00BF17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</w:tc>
      </w:tr>
      <w:tr w:rsidR="002E7C8E" w:rsidRPr="00DE7BDC" w:rsidTr="00E23F98">
        <w:tc>
          <w:tcPr>
            <w:tcW w:w="2263" w:type="dxa"/>
            <w:shd w:val="clear" w:color="auto" w:fill="auto"/>
          </w:tcPr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LSTM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5" w:name="OLE_LINK109"/>
            <w:bookmarkStart w:id="16" w:name="OLE_LINK110"/>
            <w:bookmarkStart w:id="17" w:name="OLE_LINK111"/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stm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ze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turn_seque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True,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ropout afte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LSTM layer)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, </w:t>
            </w:r>
            <w:r w:rsidRPr="00FE5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ochs=150</w:t>
            </w:r>
          </w:p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MSpro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0001, rho=0.9, epsilon=None, decay=0.0)</w:t>
            </w:r>
            <w:bookmarkEnd w:id="15"/>
            <w:bookmarkEnd w:id="16"/>
            <w:bookmarkEnd w:id="17"/>
          </w:p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7C8E" w:rsidRPr="00A7613F" w:rsidTr="00E23F98">
        <w:tc>
          <w:tcPr>
            <w:tcW w:w="2263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1D-CNN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8" w:name="OLE_LINK117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ters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4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nel_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, </w:t>
            </w:r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ation='</w:t>
            </w:r>
            <w:proofErr w:type="spellStart"/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u</w:t>
            </w:r>
            <w:proofErr w:type="spellEnd"/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, strides=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pout bef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NN layer)=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opout af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NN layer)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dden_di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64, 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, </w:t>
            </w:r>
            <w:r w:rsidRPr="00FE5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ochs=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68E">
              <w:rPr>
                <w:rFonts w:ascii="Times New Roman" w:hAnsi="Times New Roman" w:cs="Times New Roman"/>
                <w:sz w:val="18"/>
                <w:szCs w:val="18"/>
              </w:rPr>
              <w:t>Adam(lr=0.001, beta_1=0.9, beta_2=0.999, epsilon=None, decay=0.0, amsgrad=False)</w:t>
            </w:r>
          </w:p>
          <w:bookmarkEnd w:id="18"/>
          <w:p w:rsidR="002E7C8E" w:rsidRPr="00A7613F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7C8E" w:rsidRPr="00DE7BDC" w:rsidTr="00E23F98">
        <w:tc>
          <w:tcPr>
            <w:tcW w:w="2263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bookmarkStart w:id="19" w:name="_Hlk532976391"/>
            <w:r>
              <w:rPr>
                <w:rFonts w:ascii="Times New Roman" w:hAnsi="Times New Roman" w:cs="Times New Roman"/>
                <w:sz w:val="18"/>
                <w:lang w:val="en-US"/>
              </w:rPr>
              <w:t>LSTM CNN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0" w:name="OLE_LINK81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ters=1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nel_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ation='</w:t>
            </w:r>
            <w:proofErr w:type="spellStart"/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u</w:t>
            </w:r>
            <w:proofErr w:type="spellEnd"/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, strides=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stm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ze=1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turn_seque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True, d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pout bef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bookmarkStart w:id="21" w:name="OLE_LINK88"/>
            <w:bookmarkStart w:id="22" w:name="OLE_LINK89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CNN layer)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bookmarkEnd w:id="21"/>
            <w:bookmarkEnd w:id="22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4635004167406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opout af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LSTM layer)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5838315653286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, </w:t>
            </w:r>
            <w:r w:rsidRPr="00FE5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ochs=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MSpro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0001, rho=0.9, epsilon=None, decay=0.0)</w:t>
            </w:r>
            <w:bookmarkEnd w:id="20"/>
          </w:p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bookmarkEnd w:id="19"/>
      <w:tr w:rsidR="002E7C8E" w:rsidRPr="00DE7BDC" w:rsidTr="00E23F98">
        <w:tc>
          <w:tcPr>
            <w:tcW w:w="2263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Bi-LSTM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3" w:name="OLE_LINK84"/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stm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ze=1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turn_seque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True, d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pout bef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LSTM layers)=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4635004167406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ropout afte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LSTM layers)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838315653286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, </w:t>
            </w:r>
            <w:r w:rsidRPr="00FE5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ochs=150</w:t>
            </w:r>
          </w:p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MSpro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0001, rho=0.9, epsilon=None, decay=0.0)</w:t>
            </w:r>
            <w:bookmarkEnd w:id="23"/>
          </w:p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7C8E" w:rsidRPr="00DE7BDC" w:rsidTr="00E23F98">
        <w:tc>
          <w:tcPr>
            <w:tcW w:w="2263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Bi-LSTM CNN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ters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4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nel_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, </w:t>
            </w:r>
            <w:r w:rsidRPr="00A017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ation='</w:t>
            </w:r>
            <w:proofErr w:type="spellStart"/>
            <w:r w:rsidRPr="00A017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u</w:t>
            </w:r>
            <w:proofErr w:type="spellEnd"/>
            <w:r w:rsidRPr="00A017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A017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ides=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stm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ze=1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turn_seque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True,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opout af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LSTM layer)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, </w:t>
            </w:r>
            <w:r w:rsidRPr="00FE5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ochs=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MSpro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0001, rho=0.9, epsilon=None, decay=0.0)</w:t>
            </w:r>
          </w:p>
          <w:p w:rsidR="002E7C8E" w:rsidRPr="00BF1777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7C8E" w:rsidRPr="009B368E" w:rsidTr="00E23F98">
        <w:tc>
          <w:tcPr>
            <w:tcW w:w="2263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bookmarkStart w:id="24" w:name="OLE_LINK132"/>
            <w:bookmarkStart w:id="25" w:name="OLE_LINK133"/>
            <w:bookmarkStart w:id="26" w:name="OLE_LINK134"/>
            <w:bookmarkStart w:id="27" w:name="OLE_LINK135"/>
            <w:r>
              <w:rPr>
                <w:rFonts w:ascii="Times New Roman" w:hAnsi="Times New Roman" w:cs="Times New Roman"/>
                <w:sz w:val="18"/>
                <w:lang w:val="en-US"/>
              </w:rPr>
              <w:t>Bi-LSTM Attention</w:t>
            </w:r>
            <w:bookmarkEnd w:id="24"/>
            <w:bookmarkEnd w:id="25"/>
            <w:bookmarkEnd w:id="26"/>
            <w:bookmarkEnd w:id="27"/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stm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ze=1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ropou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 (attention layer)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4, </w:t>
            </w:r>
            <w:r w:rsidRPr="00FE5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ochs=15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turn_seque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True</w:t>
            </w:r>
          </w:p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OLE_LINK114"/>
            <w:bookmarkStart w:id="29" w:name="OLE_LINK115"/>
            <w:bookmarkStart w:id="30" w:name="OLE_LINK116"/>
            <w:r w:rsidRPr="009B368E">
              <w:rPr>
                <w:rFonts w:ascii="Times New Roman" w:hAnsi="Times New Roman" w:cs="Times New Roman"/>
                <w:sz w:val="18"/>
                <w:szCs w:val="18"/>
              </w:rPr>
              <w:t>Adam(lr=0.001, beta_1=0.9, beta_2=0.999, epsilon=None, decay=0.0, amsgrad=False)</w:t>
            </w:r>
            <w:bookmarkEnd w:id="28"/>
            <w:bookmarkEnd w:id="29"/>
            <w:bookmarkEnd w:id="30"/>
          </w:p>
          <w:p w:rsidR="002E7C8E" w:rsidRPr="009B36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7C8E" w:rsidRPr="00DE7BDC" w:rsidTr="00E23F98">
        <w:tc>
          <w:tcPr>
            <w:tcW w:w="2263" w:type="dxa"/>
            <w:shd w:val="clear" w:color="auto" w:fill="auto"/>
          </w:tcPr>
          <w:p w:rsidR="002E7C8E" w:rsidRPr="002E0B71" w:rsidRDefault="002E7C8E" w:rsidP="00E23F9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GRU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U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ze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turn_seque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True,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ropout afte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GRU layer)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, </w:t>
            </w:r>
            <w:r w:rsidRPr="00FE5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ochs=150</w:t>
            </w:r>
          </w:p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MSpro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0001, rho=0.9, epsilon=None, decay=0.0)</w:t>
            </w:r>
          </w:p>
          <w:p w:rsidR="002E7C8E" w:rsidRPr="003B2D1D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7C8E" w:rsidRPr="00F03898" w:rsidTr="00E23F98">
        <w:tc>
          <w:tcPr>
            <w:tcW w:w="2263" w:type="dxa"/>
            <w:shd w:val="clear" w:color="auto" w:fill="auto"/>
          </w:tcPr>
          <w:p w:rsidR="002E7C8E" w:rsidRPr="001C63BC" w:rsidRDefault="002E7C8E" w:rsidP="00E23F98">
            <w:pPr>
              <w:rPr>
                <w:rFonts w:ascii="Times New Roman" w:hAnsi="Times New Roman"/>
                <w:bCs/>
                <w:sz w:val="18"/>
              </w:rPr>
            </w:pPr>
            <w:r w:rsidRPr="00EC38B6">
              <w:rPr>
                <w:rFonts w:ascii="Times New Roman" w:hAnsi="Times New Roman"/>
                <w:bCs/>
                <w:sz w:val="18"/>
              </w:rPr>
              <w:t xml:space="preserve">CNN 1D+fastText </w:t>
            </w:r>
            <w:r>
              <w:rPr>
                <w:rFonts w:ascii="Times New Roman" w:hAnsi="Times New Roman"/>
                <w:bCs/>
                <w:sz w:val="18"/>
              </w:rPr>
              <w:t>Skip-Gram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1" w:name="OLE_LINK121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ters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8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nel_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, </w:t>
            </w:r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ation='</w:t>
            </w:r>
            <w:proofErr w:type="spellStart"/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u</w:t>
            </w:r>
            <w:proofErr w:type="spellEnd"/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, strides=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pout bef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NN layer)=</w:t>
            </w:r>
            <w:r w:rsidRPr="004B61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9875567432870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opout af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NN layer)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4B61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68488500067860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dden_di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64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bedding_di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100/300, 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, </w:t>
            </w:r>
            <w:r w:rsidRPr="00FE5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ochs=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2E7C8E" w:rsidRPr="004A1C11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1C11">
              <w:rPr>
                <w:rFonts w:ascii="Times New Roman" w:hAnsi="Times New Roman" w:cs="Times New Roman"/>
                <w:sz w:val="18"/>
                <w:szCs w:val="18"/>
              </w:rPr>
              <w:t>Adam(lr=0.001, beta_1=0.9, beta_2=0.999, epsilon=None, decay=0.0, amsgrad=False)</w:t>
            </w:r>
          </w:p>
          <w:bookmarkEnd w:id="31"/>
          <w:p w:rsidR="002E7C8E" w:rsidRPr="004A1C11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7C8E" w:rsidRPr="002D40F3" w:rsidTr="00E23F98">
        <w:tc>
          <w:tcPr>
            <w:tcW w:w="2263" w:type="dxa"/>
            <w:shd w:val="clear" w:color="auto" w:fill="auto"/>
          </w:tcPr>
          <w:p w:rsidR="002E7C8E" w:rsidRPr="00EC38B6" w:rsidRDefault="002E7C8E" w:rsidP="00E23F98">
            <w:pPr>
              <w:rPr>
                <w:rFonts w:ascii="Times New Roman" w:hAnsi="Times New Roman"/>
                <w:bCs/>
                <w:sz w:val="18"/>
                <w:lang w:val="en-US"/>
              </w:rPr>
            </w:pPr>
            <w:bookmarkStart w:id="32" w:name="_Hlk532980928"/>
            <w:r w:rsidRPr="00EC38B6">
              <w:rPr>
                <w:rFonts w:ascii="Times New Roman" w:hAnsi="Times New Roman"/>
                <w:bCs/>
                <w:sz w:val="18"/>
                <w:lang w:val="en-US"/>
              </w:rPr>
              <w:lastRenderedPageBreak/>
              <w:t xml:space="preserve">CNN 1D+fastText CBOW 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ters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1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nel_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, </w:t>
            </w:r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ation='</w:t>
            </w:r>
            <w:proofErr w:type="spellStart"/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u</w:t>
            </w:r>
            <w:proofErr w:type="spellEnd"/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, strides=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pout bef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NN layer)=</w:t>
            </w:r>
            <w:r w:rsidRPr="004B61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opout af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NN layer)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4B61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dden_di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51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bedding_di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100/300, 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, </w:t>
            </w:r>
            <w:r w:rsidRPr="00FE5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ochs=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2E7C8E" w:rsidRPr="001E5979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979">
              <w:rPr>
                <w:rFonts w:ascii="Times New Roman" w:hAnsi="Times New Roman" w:cs="Times New Roman"/>
                <w:sz w:val="18"/>
                <w:szCs w:val="18"/>
              </w:rPr>
              <w:t>Adam(lr=0.001, beta_1=0.9, beta_2=0.999, epsilon=None, decay=0.0, amsgrad=False)</w:t>
            </w:r>
          </w:p>
          <w:p w:rsidR="002E7C8E" w:rsidRPr="002D40F3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32"/>
      <w:tr w:rsidR="002E7C8E" w:rsidRPr="002B2C45" w:rsidTr="00E23F98">
        <w:tc>
          <w:tcPr>
            <w:tcW w:w="2263" w:type="dxa"/>
            <w:shd w:val="clear" w:color="auto" w:fill="auto"/>
          </w:tcPr>
          <w:p w:rsidR="002E7C8E" w:rsidRPr="00EC38B6" w:rsidRDefault="002E7C8E" w:rsidP="00E23F98">
            <w:pPr>
              <w:rPr>
                <w:rFonts w:ascii="Times New Roman" w:hAnsi="Times New Roman"/>
                <w:bCs/>
                <w:sz w:val="18"/>
                <w:lang w:val="en-US"/>
              </w:rPr>
            </w:pPr>
            <w:r w:rsidRPr="00EC38B6">
              <w:rPr>
                <w:rFonts w:ascii="Times New Roman" w:hAnsi="Times New Roman"/>
                <w:bCs/>
                <w:sz w:val="18"/>
                <w:lang w:val="en-US"/>
              </w:rPr>
              <w:t xml:space="preserve">CNN 1D+Word2Vec </w:t>
            </w:r>
            <w:r>
              <w:rPr>
                <w:rFonts w:ascii="Times New Roman" w:hAnsi="Times New Roman"/>
                <w:bCs/>
                <w:sz w:val="18"/>
                <w:lang w:val="en-US"/>
              </w:rPr>
              <w:t>Skip-Gram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ters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4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nel_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, </w:t>
            </w:r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ation='</w:t>
            </w:r>
            <w:proofErr w:type="spellStart"/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u</w:t>
            </w:r>
            <w:proofErr w:type="spellEnd"/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, strides=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pout bef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NN layer)=</w:t>
            </w:r>
            <w:r w:rsidRPr="007448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opout af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NN layer)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7448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dden_di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600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bedding_di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100/300, 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, </w:t>
            </w:r>
            <w:r w:rsidRPr="00FE5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ochs=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2E7C8E" w:rsidRPr="001E5979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979">
              <w:rPr>
                <w:rFonts w:ascii="Times New Roman" w:hAnsi="Times New Roman" w:cs="Times New Roman"/>
                <w:sz w:val="18"/>
                <w:szCs w:val="18"/>
              </w:rPr>
              <w:t>Adam(lr=0.001, beta_1=0.9, beta_2=0.999, epsilon=None, decay=0.0, amsgrad=False)</w:t>
            </w:r>
          </w:p>
          <w:p w:rsidR="002E7C8E" w:rsidRPr="002B2C45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7C8E" w:rsidRPr="002D40F3" w:rsidTr="00E23F98">
        <w:tc>
          <w:tcPr>
            <w:tcW w:w="2263" w:type="dxa"/>
            <w:shd w:val="clear" w:color="auto" w:fill="auto"/>
          </w:tcPr>
          <w:p w:rsidR="002E7C8E" w:rsidRPr="00EC38B6" w:rsidRDefault="002E7C8E" w:rsidP="00E23F98">
            <w:pPr>
              <w:rPr>
                <w:rFonts w:ascii="Times New Roman" w:hAnsi="Times New Roman"/>
                <w:bCs/>
                <w:sz w:val="18"/>
                <w:lang w:val="en-US"/>
              </w:rPr>
            </w:pPr>
            <w:bookmarkStart w:id="33" w:name="_Hlk532981305"/>
            <w:r w:rsidRPr="00EC38B6">
              <w:rPr>
                <w:rFonts w:ascii="Times New Roman" w:hAnsi="Times New Roman"/>
                <w:bCs/>
                <w:sz w:val="18"/>
                <w:lang w:val="en-US"/>
              </w:rPr>
              <w:t xml:space="preserve">CNN 1D+Word2Vec CBOW 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4" w:name="OLE_LINK124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ters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1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nel_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, </w:t>
            </w:r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ation='</w:t>
            </w:r>
            <w:proofErr w:type="spellStart"/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u</w:t>
            </w:r>
            <w:proofErr w:type="spellEnd"/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, strides=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pout bef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NN layer)=</w:t>
            </w:r>
            <w:r>
              <w:rPr>
                <w:lang w:val="en-US"/>
              </w:rPr>
              <w:t xml:space="preserve"> </w:t>
            </w:r>
            <w:r w:rsidRPr="007448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0876309281235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opout af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NN layer)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7448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2800433127558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dden_di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512, </w:t>
            </w:r>
            <w:bookmarkStart w:id="35" w:name="OLE_LINK128"/>
            <w:bookmarkStart w:id="36" w:name="OLE_LINK129"/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bedding_di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100/300</w:t>
            </w:r>
            <w:bookmarkEnd w:id="35"/>
            <w:bookmarkEnd w:id="36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, </w:t>
            </w:r>
            <w:r w:rsidRPr="00FE5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ochs=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2E7C8E" w:rsidRPr="001E5979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979">
              <w:rPr>
                <w:rFonts w:ascii="Times New Roman" w:hAnsi="Times New Roman" w:cs="Times New Roman"/>
                <w:sz w:val="18"/>
                <w:szCs w:val="18"/>
              </w:rPr>
              <w:t>Adam(lr=0.001, beta_1=0.9, beta_2=0.999, epsilon=None, decay=0.0, amsgrad=False)</w:t>
            </w:r>
          </w:p>
          <w:bookmarkEnd w:id="34"/>
          <w:p w:rsidR="002E7C8E" w:rsidRPr="002D40F3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33"/>
      <w:tr w:rsidR="002E7C8E" w:rsidRPr="002D40F3" w:rsidTr="00E23F98">
        <w:tc>
          <w:tcPr>
            <w:tcW w:w="2263" w:type="dxa"/>
            <w:shd w:val="clear" w:color="auto" w:fill="auto"/>
          </w:tcPr>
          <w:p w:rsidR="002E7C8E" w:rsidRPr="00EC38B6" w:rsidRDefault="002E7C8E" w:rsidP="00E23F98">
            <w:pPr>
              <w:rPr>
                <w:rFonts w:ascii="Times New Roman" w:hAnsi="Times New Roman"/>
                <w:bCs/>
                <w:sz w:val="18"/>
                <w:lang w:val="en-US"/>
              </w:rPr>
            </w:pPr>
            <w:r w:rsidRPr="00EC38B6">
              <w:rPr>
                <w:rFonts w:ascii="Times New Roman" w:hAnsi="Times New Roman"/>
                <w:bCs/>
                <w:sz w:val="18"/>
                <w:lang w:val="en-US"/>
              </w:rPr>
              <w:t xml:space="preserve">CNN 1D+Glove </w:t>
            </w:r>
          </w:p>
        </w:tc>
        <w:tc>
          <w:tcPr>
            <w:tcW w:w="6917" w:type="dxa"/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ters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84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nel_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, </w:t>
            </w:r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ation='</w:t>
            </w:r>
            <w:proofErr w:type="spellStart"/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u</w:t>
            </w:r>
            <w:proofErr w:type="spellEnd"/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, strides=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pout bef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NN layer)=</w:t>
            </w:r>
            <w:r w:rsidRPr="007448B6">
              <w:rPr>
                <w:lang w:val="en-US"/>
              </w:rPr>
              <w:t xml:space="preserve"> </w:t>
            </w:r>
            <w:r w:rsidRPr="007448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0876309281235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opout af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NN layer)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7448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2800433127558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dden_di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384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bedding_di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100/300, 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, </w:t>
            </w:r>
            <w:r w:rsidRPr="00FE5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ochs=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2E7C8E" w:rsidRPr="001E5979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979">
              <w:rPr>
                <w:rFonts w:ascii="Times New Roman" w:hAnsi="Times New Roman" w:cs="Times New Roman"/>
                <w:sz w:val="18"/>
                <w:szCs w:val="18"/>
              </w:rPr>
              <w:t>Adam(lr=0.001, beta_1=0.9, beta_2=0.999, epsilon=None, decay=0.0, amsgrad=False)</w:t>
            </w:r>
          </w:p>
          <w:p w:rsidR="002E7C8E" w:rsidRPr="002D40F3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7C8E" w:rsidRPr="004B61E4" w:rsidTr="00E23F98">
        <w:tc>
          <w:tcPr>
            <w:tcW w:w="2263" w:type="dxa"/>
            <w:tcBorders>
              <w:bottom w:val="single" w:sz="8" w:space="0" w:color="auto"/>
            </w:tcBorders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/>
                <w:bCs/>
                <w:sz w:val="18"/>
                <w:lang w:val="en-US"/>
              </w:rPr>
            </w:pPr>
            <w:r w:rsidRPr="00EC38B6">
              <w:rPr>
                <w:rFonts w:ascii="Times New Roman" w:hAnsi="Times New Roman"/>
                <w:bCs/>
                <w:sz w:val="18"/>
                <w:lang w:val="en-US"/>
              </w:rPr>
              <w:t>CNN 1D+</w:t>
            </w:r>
            <w:r>
              <w:rPr>
                <w:rFonts w:ascii="Times New Roman" w:hAnsi="Times New Roman"/>
                <w:bCs/>
                <w:sz w:val="18"/>
                <w:lang w:val="en-US"/>
              </w:rPr>
              <w:t>StarSpace</w:t>
            </w:r>
          </w:p>
          <w:p w:rsidR="002E7C8E" w:rsidRPr="00EC38B6" w:rsidRDefault="002E7C8E" w:rsidP="00E23F98">
            <w:pPr>
              <w:rPr>
                <w:rFonts w:ascii="Times New Roman" w:hAnsi="Times New Roman"/>
                <w:bCs/>
                <w:sz w:val="18"/>
                <w:lang w:val="en-US"/>
              </w:rPr>
            </w:pPr>
          </w:p>
        </w:tc>
        <w:tc>
          <w:tcPr>
            <w:tcW w:w="6917" w:type="dxa"/>
            <w:tcBorders>
              <w:bottom w:val="single" w:sz="8" w:space="0" w:color="auto"/>
            </w:tcBorders>
            <w:shd w:val="clear" w:color="auto" w:fill="auto"/>
          </w:tcPr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7" w:name="OLE_LINK118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ters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1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nel_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, </w:t>
            </w:r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ation='</w:t>
            </w:r>
            <w:proofErr w:type="spellStart"/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u</w:t>
            </w:r>
            <w:proofErr w:type="spellEnd"/>
            <w:r w:rsidRPr="009B3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, strides=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pout bef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NN layer)=</w:t>
            </w:r>
            <w:r w:rsidRPr="00F03898">
              <w:rPr>
                <w:lang w:val="en-US"/>
              </w:rPr>
              <w:t xml:space="preserve"> </w:t>
            </w:r>
            <w:r w:rsidRPr="00F038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025013474787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opout af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NN layer)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F038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5080719088480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dden_di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51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bedding_di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100/300, </w:t>
            </w:r>
            <w:proofErr w:type="spellStart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ze</w:t>
            </w:r>
            <w:proofErr w:type="spellEnd"/>
            <w:r w:rsidRPr="000B5E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, </w:t>
            </w:r>
            <w:r w:rsidRPr="00FE5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ochs=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bookmarkStart w:id="38" w:name="OLE_LINK120"/>
          </w:p>
          <w:bookmarkEnd w:id="38"/>
          <w:p w:rsidR="002E7C8E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68E">
              <w:rPr>
                <w:rFonts w:ascii="Times New Roman" w:hAnsi="Times New Roman" w:cs="Times New Roman"/>
                <w:sz w:val="18"/>
                <w:szCs w:val="18"/>
              </w:rPr>
              <w:t>Adam(lr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B36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B368E">
              <w:rPr>
                <w:rFonts w:ascii="Times New Roman" w:hAnsi="Times New Roman" w:cs="Times New Roman"/>
                <w:sz w:val="18"/>
                <w:szCs w:val="18"/>
              </w:rPr>
              <w:t>1, beta_1=0.9, beta_2=0.999, epsilon=None, decay=0.0, amsgrad=False)</w:t>
            </w:r>
          </w:p>
          <w:bookmarkEnd w:id="37"/>
          <w:p w:rsidR="002E7C8E" w:rsidRPr="004B61E4" w:rsidRDefault="002E7C8E" w:rsidP="00E23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E7C8E" w:rsidRPr="004B61E4" w:rsidRDefault="002E7C8E" w:rsidP="002E7C8E">
      <w:pPr>
        <w:jc w:val="both"/>
        <w:rPr>
          <w:rFonts w:ascii="Times New Roman" w:hAnsi="Times New Roman"/>
          <w:sz w:val="24"/>
        </w:rPr>
      </w:pPr>
    </w:p>
    <w:p w:rsidR="002E7C8E" w:rsidRPr="004B61E4" w:rsidRDefault="002E7C8E" w:rsidP="002E7C8E">
      <w:pPr>
        <w:jc w:val="both"/>
        <w:rPr>
          <w:rFonts w:ascii="Times New Roman" w:hAnsi="Times New Roman"/>
          <w:sz w:val="24"/>
        </w:rPr>
      </w:pPr>
    </w:p>
    <w:p w:rsidR="002E7C8E" w:rsidRPr="004B61E4" w:rsidRDefault="002E7C8E" w:rsidP="002E7C8E">
      <w:pPr>
        <w:jc w:val="both"/>
        <w:rPr>
          <w:rFonts w:ascii="Times New Roman" w:hAnsi="Times New Roman"/>
          <w:sz w:val="24"/>
        </w:rPr>
      </w:pPr>
    </w:p>
    <w:p w:rsidR="002E7C8E" w:rsidRPr="004B61E4" w:rsidRDefault="002E7C8E" w:rsidP="002E7C8E">
      <w:pPr>
        <w:jc w:val="both"/>
        <w:rPr>
          <w:rFonts w:ascii="Times New Roman" w:hAnsi="Times New Roman"/>
          <w:sz w:val="24"/>
        </w:rPr>
      </w:pPr>
    </w:p>
    <w:p w:rsidR="002E7C8E" w:rsidRDefault="002E7C8E" w:rsidP="002E7C8E">
      <w:pPr>
        <w:jc w:val="both"/>
        <w:rPr>
          <w:rFonts w:ascii="Times New Roman" w:hAnsi="Times New Roman"/>
          <w:sz w:val="24"/>
        </w:rPr>
      </w:pPr>
    </w:p>
    <w:p w:rsidR="002E7C8E" w:rsidRDefault="002E7C8E" w:rsidP="002E7C8E">
      <w:pPr>
        <w:jc w:val="both"/>
        <w:rPr>
          <w:rFonts w:ascii="Times New Roman" w:hAnsi="Times New Roman"/>
          <w:sz w:val="24"/>
        </w:rPr>
      </w:pPr>
    </w:p>
    <w:p w:rsidR="002E7C8E" w:rsidRPr="004B61E4" w:rsidRDefault="002E7C8E" w:rsidP="002E7C8E">
      <w:pPr>
        <w:jc w:val="both"/>
        <w:rPr>
          <w:rFonts w:ascii="Times New Roman" w:hAnsi="Times New Roman"/>
          <w:sz w:val="24"/>
        </w:rPr>
      </w:pPr>
    </w:p>
    <w:p w:rsidR="00A57C96" w:rsidRDefault="00A57C96"/>
    <w:sectPr w:rsidR="00A57C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2E7C8E"/>
    <w:rsid w:val="000F0CB2"/>
    <w:rsid w:val="0010521F"/>
    <w:rsid w:val="002E7C8E"/>
    <w:rsid w:val="004B1F2D"/>
    <w:rsid w:val="005F735A"/>
    <w:rsid w:val="008D766B"/>
    <w:rsid w:val="00A57C96"/>
    <w:rsid w:val="00BD069B"/>
    <w:rsid w:val="00FD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E7C8E"/>
    <w:pPr>
      <w:keepNext/>
      <w:keepLines/>
      <w:spacing w:before="240" w:after="240" w:line="240" w:lineRule="auto"/>
      <w:ind w:left="360" w:hanging="360"/>
      <w:outlineLvl w:val="0"/>
    </w:pPr>
    <w:rPr>
      <w:rFonts w:ascii="Arial" w:eastAsia="Times New Roman" w:hAnsi="Arial" w:cs="Times New Roman"/>
      <w:b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verskrift1Tegn">
    <w:name w:val="Overskrift 1 Tegn"/>
    <w:basedOn w:val="DefaultParagraphFont"/>
    <w:uiPriority w:val="9"/>
    <w:rsid w:val="002E7C8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link w:val="Heading1"/>
    <w:uiPriority w:val="9"/>
    <w:rsid w:val="002E7C8E"/>
    <w:rPr>
      <w:rFonts w:ascii="Arial" w:eastAsia="Times New Roman" w:hAnsi="Arial" w:cs="Times New Roman"/>
      <w:b/>
      <w:sz w:val="36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E7C8E"/>
    <w:pPr>
      <w:keepNext/>
      <w:keepLines/>
      <w:spacing w:before="240" w:after="240" w:line="240" w:lineRule="auto"/>
      <w:ind w:left="360" w:hanging="360"/>
      <w:outlineLvl w:val="0"/>
    </w:pPr>
    <w:rPr>
      <w:rFonts w:ascii="Arial" w:eastAsia="Times New Roman" w:hAnsi="Arial" w:cs="Times New Roman"/>
      <w:b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verskrift1Tegn">
    <w:name w:val="Overskrift 1 Tegn"/>
    <w:basedOn w:val="DefaultParagraphFont"/>
    <w:uiPriority w:val="9"/>
    <w:rsid w:val="002E7C8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link w:val="Heading1"/>
    <w:uiPriority w:val="9"/>
    <w:rsid w:val="002E7C8E"/>
    <w:rPr>
      <w:rFonts w:ascii="Arial" w:eastAsia="Times New Roman" w:hAnsi="Arial" w:cs="Times New Roman"/>
      <w:b/>
      <w:sz w:val="36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800</Words>
  <Characters>7303</Characters>
  <Application>Microsoft Office Word</Application>
  <DocSecurity>0</DocSecurity>
  <Lines>202</Lines>
  <Paragraphs>10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8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r Thore Berge</dc:creator>
  <cp:keywords/>
  <dc:description/>
  <cp:lastModifiedBy>E745633</cp:lastModifiedBy>
  <cp:revision>5</cp:revision>
  <dcterms:created xsi:type="dcterms:W3CDTF">2023-02-09T06:06:00Z</dcterms:created>
  <dcterms:modified xsi:type="dcterms:W3CDTF">2023-08-30T04:48:00Z</dcterms:modified>
</cp:coreProperties>
</file>